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5EC8A01" w:rsidR="00FB3483" w:rsidRPr="00930A31" w:rsidRDefault="00CA60E5"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sidR="000328F9">
              <w:rPr>
                <w:rFonts w:ascii="Arial" w:hAnsi="Arial" w:cs="Arial"/>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0700F99" w:rsidR="00FB3483" w:rsidRPr="00930A31" w:rsidRDefault="00CA60E5"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sidR="000328F9">
              <w:rPr>
                <w:rFonts w:ascii="Arial" w:hAnsi="Arial" w:cs="Arial"/>
                <w:color w:val="auto"/>
                <w:sz w:val="18"/>
                <w:szCs w:val="18"/>
                <w:lang w:eastAsia="zh-CN"/>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46A9547" w:rsidR="00FB3483" w:rsidRPr="00930A31" w:rsidRDefault="00CA60E5"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sidR="000328F9">
              <w:rPr>
                <w:rFonts w:ascii="Arial" w:hAnsi="Arial" w:cs="Arial"/>
                <w:color w:val="auto"/>
                <w:sz w:val="18"/>
                <w:szCs w:val="18"/>
                <w:lang w:eastAsia="zh-CN"/>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110A24F" w:rsidR="00FB3483" w:rsidRPr="00930A31" w:rsidRDefault="00CA60E5"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sidR="000328F9">
              <w:rPr>
                <w:rFonts w:ascii="Arial" w:hAnsi="Arial" w:cs="Arial"/>
                <w:color w:val="auto"/>
                <w:sz w:val="18"/>
                <w:szCs w:val="18"/>
                <w:lang w:eastAsia="zh-CN"/>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5F0158C" w:rsidR="00FB3483" w:rsidRPr="00930A31" w:rsidRDefault="00CA60E5"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sidR="000328F9">
              <w:rPr>
                <w:rFonts w:ascii="Arial" w:hAnsi="Arial" w:cs="Arial"/>
                <w:color w:val="auto"/>
                <w:sz w:val="18"/>
                <w:szCs w:val="18"/>
                <w:lang w:eastAsia="zh-CN"/>
              </w:rPr>
              <w:t>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BE8F3DF" w:rsidR="00FB3483" w:rsidRPr="00930A31" w:rsidRDefault="00CA60E5"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sidR="000328F9">
              <w:rPr>
                <w:rFonts w:ascii="Arial" w:hAnsi="Arial" w:cs="Arial"/>
                <w:color w:val="auto"/>
                <w:sz w:val="18"/>
                <w:szCs w:val="18"/>
                <w:lang w:eastAsia="zh-CN"/>
              </w:rPr>
              <w:t>6, Multimedia Appendix 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1CA141A" w:rsidR="00FB3483" w:rsidRPr="00930A31" w:rsidRDefault="00CA60E5"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sidR="000328F9">
              <w:rPr>
                <w:rFonts w:ascii="Arial" w:hAnsi="Arial" w:cs="Arial"/>
                <w:color w:val="auto"/>
                <w:sz w:val="18"/>
                <w:szCs w:val="18"/>
                <w:lang w:eastAsia="zh-CN"/>
              </w:rPr>
              <w:t xml:space="preserve">6, </w:t>
            </w:r>
            <w:r w:rsidR="000328F9">
              <w:rPr>
                <w:rFonts w:ascii="Arial" w:hAnsi="Arial" w:cs="Arial" w:hint="eastAsia"/>
                <w:color w:val="auto"/>
                <w:sz w:val="18"/>
                <w:szCs w:val="18"/>
                <w:lang w:eastAsia="zh-CN"/>
              </w:rPr>
              <w:t>M</w:t>
            </w:r>
            <w:r w:rsidR="000328F9">
              <w:rPr>
                <w:rFonts w:ascii="Arial" w:hAnsi="Arial" w:cs="Arial"/>
                <w:color w:val="auto"/>
                <w:sz w:val="18"/>
                <w:szCs w:val="18"/>
                <w:lang w:eastAsia="zh-CN"/>
              </w:rPr>
              <w:t>ultimedia Appendix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32DFF96" w:rsidR="00FB3483" w:rsidRPr="00930A31" w:rsidRDefault="00CA60E5"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sidR="000328F9">
              <w:rPr>
                <w:rFonts w:ascii="Arial" w:hAnsi="Arial" w:cs="Arial"/>
                <w:color w:val="auto"/>
                <w:sz w:val="18"/>
                <w:szCs w:val="18"/>
                <w:lang w:eastAsia="zh-CN"/>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92967AE" w:rsidR="00FB3483" w:rsidRPr="00930A31" w:rsidRDefault="00CA60E5"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sidR="000328F9">
              <w:rPr>
                <w:rFonts w:ascii="Arial" w:hAnsi="Arial" w:cs="Arial"/>
                <w:color w:val="auto"/>
                <w:sz w:val="18"/>
                <w:szCs w:val="18"/>
                <w:lang w:eastAsia="zh-CN"/>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6DC600C" w:rsidR="00930A31" w:rsidRPr="00930A31" w:rsidRDefault="00CA60E5"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sidR="000328F9">
              <w:rPr>
                <w:rFonts w:ascii="Arial" w:hAnsi="Arial" w:cs="Arial"/>
                <w:color w:val="auto"/>
                <w:sz w:val="18"/>
                <w:szCs w:val="18"/>
                <w:lang w:eastAsia="zh-CN"/>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1A082B2" w:rsidR="00930A31" w:rsidRPr="00930A31" w:rsidRDefault="000328F9"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F939174" w:rsidR="00FB3483" w:rsidRPr="00930A31" w:rsidRDefault="000328F9"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7-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E092419" w:rsidR="00FB3483" w:rsidRPr="00930A31" w:rsidRDefault="000328F9"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8-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298A14" w:rsidR="00930A31" w:rsidRPr="00930A31" w:rsidRDefault="00CA60E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6-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8C7C56C" w:rsidR="00930A31" w:rsidRPr="00930A31" w:rsidRDefault="00CA60E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8-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FF98EDC" w:rsidR="00930A31" w:rsidRPr="00930A31" w:rsidRDefault="00CA60E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8-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DA0E8AD" w:rsidR="00930A31" w:rsidRPr="00930A31" w:rsidRDefault="00CA60E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8-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047E738" w:rsidR="00930A31" w:rsidRPr="00930A31" w:rsidRDefault="00CA60E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83496A9" w:rsidR="00930A31" w:rsidRPr="00930A31" w:rsidRDefault="00CA60E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3E7AF41" w:rsidR="006E5FE2" w:rsidRPr="00930A31" w:rsidRDefault="000328F9"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3E7E2E9" w:rsidR="006E5FE2" w:rsidRPr="00930A31" w:rsidRDefault="00A709A3"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3D61BD1" w:rsidR="00930A31" w:rsidRPr="00930A31" w:rsidRDefault="000328F9"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0DCFB48" w:rsidR="00930A31" w:rsidRPr="00930A31" w:rsidRDefault="000628D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1A170A2" w14:textId="77777777" w:rsidR="00FB3483" w:rsidRDefault="000628D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10-11,</w:t>
            </w:r>
          </w:p>
          <w:p w14:paraId="2BA7B4C0" w14:textId="65DCBEE3" w:rsidR="000628D4" w:rsidRPr="00930A31" w:rsidRDefault="000628D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ultimedia Appendix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09B7D13" w:rsidR="00FB3483" w:rsidRPr="00930A31" w:rsidRDefault="000628D4"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13-14, Multimedia Appendix 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B9F1977" w:rsidR="00FB3483" w:rsidRPr="00930A31" w:rsidRDefault="000628D4"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Multimedia Appendix 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BD96D51" w:rsidR="00930A31" w:rsidRPr="00930A31" w:rsidRDefault="000628D4"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14-1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8DC0F4C" w:rsidR="00930A31" w:rsidRPr="00930A31" w:rsidRDefault="000628D4"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14-1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AA6A87F" w:rsidR="00930A31" w:rsidRPr="00930A31" w:rsidRDefault="000628D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C7B1A50" w:rsidR="00930A31" w:rsidRPr="00930A31" w:rsidRDefault="000628D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C661519" w14:textId="77777777" w:rsidR="00FB3483" w:rsidRDefault="000628D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4-17,</w:t>
            </w:r>
          </w:p>
          <w:p w14:paraId="1A435861" w14:textId="2FEDED5B" w:rsidR="000628D4" w:rsidRPr="00930A31" w:rsidRDefault="000628D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M</w:t>
            </w:r>
            <w:r>
              <w:rPr>
                <w:rFonts w:ascii="Arial" w:hAnsi="Arial" w:cs="Arial"/>
                <w:color w:val="auto"/>
                <w:sz w:val="18"/>
                <w:szCs w:val="18"/>
                <w:lang w:eastAsia="zh-CN"/>
              </w:rPr>
              <w:t>ultimedia Appendix 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F302621" w:rsidR="00077B44" w:rsidRPr="00930A31" w:rsidRDefault="000628D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4-1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80B5DCA" w:rsidR="00930A31" w:rsidRPr="00930A31" w:rsidRDefault="000628D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7-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4DA6435" w:rsidR="00930A31" w:rsidRPr="00930A31" w:rsidRDefault="000628D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9-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3136ED8" w:rsidR="00930A31" w:rsidRPr="00930A31" w:rsidRDefault="000628D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9-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CC76F30" w:rsidR="00930A31" w:rsidRPr="00930A31" w:rsidRDefault="000628D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03A9579" w:rsidR="00930A31" w:rsidRPr="00930A31" w:rsidRDefault="000628D4"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C50DB74" w:rsidR="00930A31" w:rsidRPr="00930A31" w:rsidRDefault="000628D4"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83CA157" w:rsidR="00930A31" w:rsidRPr="00930A31" w:rsidRDefault="000628D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0EC22C4" w:rsidR="00077B44" w:rsidRPr="00930A31" w:rsidRDefault="000628D4"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9, 2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4561DEB" w:rsidR="00077B44" w:rsidRPr="00930A31" w:rsidRDefault="000628D4"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2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3BA4FC6" w:rsidR="00077B44" w:rsidRPr="00930A31" w:rsidRDefault="00CA60E5"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A709A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28F9"/>
    <w:rsid w:val="000628D4"/>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709A3"/>
    <w:rsid w:val="00A86593"/>
    <w:rsid w:val="00AB79CE"/>
    <w:rsid w:val="00AE4BBD"/>
    <w:rsid w:val="00B51910"/>
    <w:rsid w:val="00C22710"/>
    <w:rsid w:val="00CA60E5"/>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3</Pages>
  <Words>1089</Words>
  <Characters>620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QQ Luo</cp:lastModifiedBy>
  <cp:revision>25</cp:revision>
  <cp:lastPrinted>2020-11-24T03:02:00Z</cp:lastPrinted>
  <dcterms:created xsi:type="dcterms:W3CDTF">2020-11-24T03:02:00Z</dcterms:created>
  <dcterms:modified xsi:type="dcterms:W3CDTF">2024-01-26T07:25:00Z</dcterms:modified>
</cp:coreProperties>
</file>